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2. BLASTP and CDD (Conserved domain) analyses of protein identified during heat stress in </w:t>
      </w:r>
      <w:r>
        <w:rPr>
          <w:rFonts w:cs="Times New Roman" w:ascii="Times New Roman" w:hAnsi="Times New Roman"/>
          <w:i/>
          <w:sz w:val="24"/>
          <w:szCs w:val="24"/>
        </w:rPr>
        <w:t xml:space="preserve">T. longibrachiatum </w:t>
      </w:r>
      <w:r>
        <w:rPr>
          <w:rFonts w:cs="Times New Roman" w:ascii="Times New Roman" w:hAnsi="Times New Roman"/>
          <w:sz w:val="24"/>
          <w:szCs w:val="24"/>
        </w:rPr>
        <w:t>673</w:t>
      </w:r>
      <w:r>
        <w:rPr/>
        <w:t>, TaDOR673</w:t>
      </w:r>
    </w:p>
    <w:tbl>
      <w:tblPr>
        <w:tblW w:w="1476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720"/>
        <w:gridCol w:w="2970"/>
        <w:gridCol w:w="1080"/>
        <w:gridCol w:w="990"/>
        <w:gridCol w:w="1710"/>
        <w:gridCol w:w="1980"/>
        <w:gridCol w:w="900"/>
        <w:gridCol w:w="1080"/>
        <w:gridCol w:w="1260"/>
      </w:tblGrid>
      <w:tr>
        <w:trPr>
          <w:trHeight w:val="570" w:hRule="atLeast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xpression Patter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po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CBI Hit of BlastP against </w:t>
            </w: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Trichoderm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Fold-regulation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onserved domain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Accession No.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-valu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%Identity</w:t>
            </w:r>
          </w:p>
        </w:tc>
      </w:tr>
      <w:tr>
        <w:trPr>
          <w:trHeight w:val="570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 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 h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Downregulated in 1 h and 4 h compared to contr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7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sp60 mitochondrial precursor-like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16.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roEL 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hyperlink r:id="rId2" w:tgtFrame="lnkJU43BRPF013">
              <w:r>
                <w:rPr>
                  <w:rStyle w:val="InternetLink"/>
                  <w:rFonts w:eastAsia="Calibri" w:cs="Times New Roman" w:ascii="Times New Roman" w:hAnsi="Times New Roman"/>
                  <w:sz w:val="24"/>
                  <w:szCs w:val="24"/>
                </w:rPr>
                <w:t>XP_006961679.1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6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2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VIDRAFT_185457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virens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Gv29-8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1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FES1 and ARM 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2726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4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redicted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3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elicase domai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197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9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lia maturation factor beta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RUT C-3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Actin depolymerization factor/cofilin-like domains (ADF domain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TS0539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e-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9%</w:t>
            </w:r>
          </w:p>
        </w:tc>
      </w:tr>
      <w:tr>
        <w:trPr>
          <w:trHeight w:val="113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nique to control and absent in treated samp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N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ATDRAFT_38099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IMI 20604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hosphoadenosine phosphosulfate reductase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4527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e-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2%</w:t>
            </w:r>
          </w:p>
        </w:tc>
      </w:tr>
      <w:tr>
        <w:trPr>
          <w:trHeight w:val="113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1 h compared to control and 4 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hosphopyruvate hydrat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nol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334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8%</w:t>
            </w:r>
          </w:p>
        </w:tc>
      </w:tr>
      <w:tr>
        <w:trPr>
          <w:trHeight w:val="113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1 h and down regulated in 4 h compared to contr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redicted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9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1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WWP 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627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e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6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4 h compared to contr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7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VIDRAFT_181102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virens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Gv29-8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Oxidoreductase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2025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4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lycosyltransferase family 8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IMI 20604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lucosyl transferase 8 (GT8)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4619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e-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3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5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hosphopyruvate hydratase [</w:t>
            </w: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nolase super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HK5009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7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1 h and 4 h compared to contr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5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redicted protein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o conserved domai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28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e-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00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VIDRAFT_30731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virens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Gv29-8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Signal receiver dom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2443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9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4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eat shock factor-type DNA-binding domain-containing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eat shock transcription fac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599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e-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7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hosphopyruvate hydrat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nol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334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8%</w:t>
            </w:r>
          </w:p>
        </w:tc>
      </w:tr>
      <w:tr>
        <w:trPr>
          <w:trHeight w:val="1134" w:hRule="atLeast"/>
        </w:trPr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lycosyltransferase family 4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IMI 20604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lycosyltransferase group 1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4543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E-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4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: Not detec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h: Heat stress treatment at 48°C for 1 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4 h: Heat stress treatment at 48°C for 4 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3. BLASTP and CDD (Conserved domain) analyses of protein identified during heat stress in </w:t>
      </w:r>
      <w:r>
        <w:rPr>
          <w:rFonts w:cs="Times New Roman" w:ascii="Times New Roman" w:hAnsi="Times New Roman"/>
          <w:i/>
          <w:sz w:val="24"/>
          <w:szCs w:val="24"/>
        </w:rPr>
        <w:t>T. asperellum</w:t>
      </w:r>
      <w:r>
        <w:rPr>
          <w:rFonts w:cs="Times New Roman" w:ascii="Times New Roman" w:hAnsi="Times New Roman"/>
          <w:sz w:val="24"/>
          <w:szCs w:val="24"/>
        </w:rPr>
        <w:t xml:space="preserve"> 7316, </w:t>
      </w:r>
      <w:r>
        <w:rPr/>
        <w:t>TaDOR7316</w:t>
      </w:r>
    </w:p>
    <w:tbl>
      <w:tblPr>
        <w:tblW w:w="14652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74"/>
        <w:gridCol w:w="2718"/>
        <w:gridCol w:w="900"/>
        <w:gridCol w:w="900"/>
        <w:gridCol w:w="2880"/>
        <w:gridCol w:w="1692"/>
        <w:gridCol w:w="900"/>
        <w:gridCol w:w="1080"/>
        <w:gridCol w:w="1350"/>
      </w:tblGrid>
      <w:tr>
        <w:trPr>
          <w:trHeight w:val="908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xpression Patter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po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CBI Hit of BlastP of protein against </w:t>
            </w:r>
            <w:r>
              <w:rPr>
                <w:rFonts w:eastAsia="Calibri" w:cs="Times New Roman" w:ascii="Times New Roman" w:hAnsi="Times New Roman"/>
                <w:i/>
                <w:sz w:val="24"/>
                <w:szCs w:val="24"/>
              </w:rPr>
              <w:t>Trichoderm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Fold-regulation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onserved domains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Accession No.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-valu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%Identity</w:t>
            </w:r>
          </w:p>
        </w:tc>
      </w:tr>
      <w:tr>
        <w:trPr>
          <w:trHeight w:val="907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 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 h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134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nique to 1 h treated sampl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B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Intra-Golgi transport complex, subunit 6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onserved oligomeric complex (COG6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559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1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C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small heat shock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harzianum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sp20/alpha crystalline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AAX5562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7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ownregulated in 1 h compared to contro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85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ATDRAFT_301560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IMI 2060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FFFFFF" w:val="clear"/>
              </w:rPr>
              <w:t>NAD(P)-binding Rossmann-like dom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4077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7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4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DNA polymerase epsilon, catalytic subunit A [Trichoderma reesei QM6a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DNA polymerase type-B epsilon subfamily catalytic dom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481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8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2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ATDRAFT_87546 [Trichoderma atroviride IMI 2060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o conserved domain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4451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6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5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TP cyclohydrol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GTP cyclohydrolase II (RibA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766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68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1 h and 4 h compared to contro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02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ATDRAFT_52866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IMI 2060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tRNA threonylcarbamoyl adenosine modification protein YeaZ;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Inactive homolog of metal-dependent proteases (COG1214); Glycoprotease family (Peptidase_M22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5057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1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69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06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ATDRAFT_265826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IMI 2060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mRNA capping enzyme (pfam03291); SAM-dependent methyltransferas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4424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e-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8%</w:t>
            </w:r>
          </w:p>
        </w:tc>
      </w:tr>
      <w:tr>
        <w:trPr>
          <w:trHeight w:val="113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4 h compared to control and 1 h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095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subtilisin like prote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virens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Gv29-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eptidase S8 family domain in Protein convertases;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2589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3%</w:t>
            </w:r>
          </w:p>
        </w:tc>
      </w:tr>
      <w:tr>
        <w:trPr>
          <w:trHeight w:val="80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nique to control and absent in treated sampl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vacuolar sorting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on-viral sialidases; VPS10 dom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251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5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3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Serine/threonine-protein phosphatase 2B catalytic subunit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RUT C-3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P2B, metallophosphatase dom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TS0316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8%</w:t>
            </w:r>
          </w:p>
        </w:tc>
      </w:tr>
      <w:tr>
        <w:trPr>
          <w:trHeight w:val="113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own regulated in 4 h compared to contro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0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redicted protein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1.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Mitochondrial PGP phosphatas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463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e-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50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regulated in 1 h compared to contro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0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tripeptidyl-peptidase 1 precursor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RUT C-3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eptidase domain in the S53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TR9814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e-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1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5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VIDRAFT_213745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virens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Gv29-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hromosome segregation protein SMC;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Autophagy protein Apg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192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e-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5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own regulated in 1 h and 4 h compared to contro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2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vacuolar serine prote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atroviride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4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7.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Peptidase S8 family domai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ABG5725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65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8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hypothetical protein TRIVIDRAFT_209259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virens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Gv29-8]; antiviral helic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RUT C-3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3.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DEAD-like helicases super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EHK22776.1; ETS0225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1116; 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0.0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8e-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9%;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41%</w:t>
            </w:r>
          </w:p>
        </w:tc>
      </w:tr>
      <w:tr>
        <w:trPr>
          <w:trHeight w:val="113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79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fructose bisphosphate aldolase [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Trichoderma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i/>
                <w:sz w:val="24"/>
                <w:szCs w:val="24"/>
              </w:rPr>
              <w:t>reesei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QM6a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-3.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Class II Type A, Fructose-1,6-bisphosphate (FBP) aldolas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XP_00696868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91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: Not detec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h: Heat stress treatment at 48°C for 1 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h: Heat stress treatment at 48°C for 4 h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left="-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589099313?report=genbank&amp;log$=prottop&amp;blast_rank=2&amp;RID=JU43BRPF01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06:48:00Z</dcterms:created>
  <dc:creator>Sowmya</dc:creator>
  <dc:description/>
  <cp:keywords/>
  <dc:language>en-US</dc:language>
  <cp:lastModifiedBy>Sowmya</cp:lastModifiedBy>
  <dcterms:modified xsi:type="dcterms:W3CDTF">2016-08-30T16:29:00Z</dcterms:modified>
  <cp:revision>11</cp:revision>
  <dc:subject/>
  <dc:title/>
</cp:coreProperties>
</file>